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438C0A" w14:textId="491B87DD" w:rsidR="00FC51C1" w:rsidRPr="007D321A" w:rsidRDefault="00FC51C1" w:rsidP="000231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A27C89">
        <w:rPr>
          <w:rFonts w:ascii="Times New Roman" w:hAnsi="Times New Roman" w:cs="Times New Roman"/>
          <w:sz w:val="24"/>
          <w:szCs w:val="24"/>
        </w:rPr>
        <w:t>4</w:t>
      </w:r>
      <w:r w:rsidRPr="007D321A">
        <w:rPr>
          <w:rFonts w:ascii="Times New Roman" w:hAnsi="Times New Roman" w:cs="Times New Roman"/>
          <w:sz w:val="24"/>
          <w:szCs w:val="24"/>
        </w:rPr>
        <w:t xml:space="preserve">: Detailed treatments and outcome for seven cases </w:t>
      </w:r>
      <w:r w:rsidR="00C52CE3">
        <w:rPr>
          <w:rFonts w:ascii="Times New Roman" w:hAnsi="Times New Roman" w:cs="Times New Roman"/>
          <w:sz w:val="24"/>
          <w:szCs w:val="24"/>
        </w:rPr>
        <w:t>diagnosed with</w:t>
      </w:r>
      <w:r w:rsidRPr="007D321A">
        <w:rPr>
          <w:rFonts w:ascii="Times New Roman" w:hAnsi="Times New Roman" w:cs="Times New Roman"/>
          <w:sz w:val="24"/>
          <w:szCs w:val="24"/>
        </w:rPr>
        <w:t xml:space="preserve"> eosinophilic rhinitis. </w:t>
      </w:r>
    </w:p>
    <w:tbl>
      <w:tblPr>
        <w:tblStyle w:val="TableGrid"/>
        <w:tblW w:w="6138" w:type="pct"/>
        <w:tblInd w:w="-877" w:type="dxa"/>
        <w:tblLook w:val="04A0" w:firstRow="1" w:lastRow="0" w:firstColumn="1" w:lastColumn="0" w:noHBand="0" w:noVBand="1"/>
      </w:tblPr>
      <w:tblGrid>
        <w:gridCol w:w="588"/>
        <w:gridCol w:w="1384"/>
        <w:gridCol w:w="916"/>
        <w:gridCol w:w="1507"/>
        <w:gridCol w:w="916"/>
        <w:gridCol w:w="1377"/>
        <w:gridCol w:w="916"/>
        <w:gridCol w:w="1430"/>
        <w:gridCol w:w="974"/>
        <w:gridCol w:w="1060"/>
      </w:tblGrid>
      <w:tr w:rsidR="00FC51C1" w:rsidRPr="007D321A" w14:paraId="0FE9707E" w14:textId="77777777" w:rsidTr="00EF260E">
        <w:trPr>
          <w:trHeight w:val="552"/>
        </w:trPr>
        <w:tc>
          <w:tcPr>
            <w:tcW w:w="265" w:type="pct"/>
          </w:tcPr>
          <w:p w14:paraId="3960031F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</w:p>
        </w:tc>
        <w:tc>
          <w:tcPr>
            <w:tcW w:w="625" w:type="pct"/>
          </w:tcPr>
          <w:p w14:paraId="33648B89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Trial 1</w:t>
            </w:r>
          </w:p>
        </w:tc>
        <w:tc>
          <w:tcPr>
            <w:tcW w:w="414" w:type="pct"/>
          </w:tcPr>
          <w:p w14:paraId="3349E75A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Outcome 1</w:t>
            </w:r>
          </w:p>
        </w:tc>
        <w:tc>
          <w:tcPr>
            <w:tcW w:w="681" w:type="pct"/>
          </w:tcPr>
          <w:p w14:paraId="353D46B5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Trial 2</w:t>
            </w:r>
          </w:p>
        </w:tc>
        <w:tc>
          <w:tcPr>
            <w:tcW w:w="414" w:type="pct"/>
          </w:tcPr>
          <w:p w14:paraId="0ACE4D85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Outcome 2</w:t>
            </w:r>
          </w:p>
        </w:tc>
        <w:tc>
          <w:tcPr>
            <w:tcW w:w="622" w:type="pct"/>
          </w:tcPr>
          <w:p w14:paraId="2780B0E6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Trial 3</w:t>
            </w:r>
          </w:p>
        </w:tc>
        <w:tc>
          <w:tcPr>
            <w:tcW w:w="414" w:type="pct"/>
          </w:tcPr>
          <w:p w14:paraId="0F0F2945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Outcome 3</w:t>
            </w:r>
          </w:p>
        </w:tc>
        <w:tc>
          <w:tcPr>
            <w:tcW w:w="646" w:type="pct"/>
          </w:tcPr>
          <w:p w14:paraId="53AEFB01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Trial 4</w:t>
            </w:r>
          </w:p>
        </w:tc>
        <w:tc>
          <w:tcPr>
            <w:tcW w:w="440" w:type="pct"/>
          </w:tcPr>
          <w:p w14:paraId="7AE04561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Outcome 4</w:t>
            </w:r>
          </w:p>
        </w:tc>
        <w:tc>
          <w:tcPr>
            <w:tcW w:w="482" w:type="pct"/>
          </w:tcPr>
          <w:p w14:paraId="08D28949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Last contact</w:t>
            </w:r>
          </w:p>
        </w:tc>
      </w:tr>
      <w:tr w:rsidR="00FC51C1" w:rsidRPr="007D321A" w14:paraId="175EB71A" w14:textId="77777777" w:rsidTr="00EF260E">
        <w:trPr>
          <w:trHeight w:val="552"/>
        </w:trPr>
        <w:tc>
          <w:tcPr>
            <w:tcW w:w="265" w:type="pct"/>
          </w:tcPr>
          <w:p w14:paraId="098D4361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ase 1</w:t>
            </w:r>
          </w:p>
        </w:tc>
        <w:tc>
          <w:tcPr>
            <w:tcW w:w="625" w:type="pct"/>
          </w:tcPr>
          <w:p w14:paraId="0B5E9D29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Doxycycline</w:t>
            </w:r>
          </w:p>
          <w:p w14:paraId="47BFD4DB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NSAIDs</w:t>
            </w:r>
          </w:p>
        </w:tc>
        <w:tc>
          <w:tcPr>
            <w:tcW w:w="414" w:type="pct"/>
          </w:tcPr>
          <w:p w14:paraId="2555C0C8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Static</w:t>
            </w:r>
          </w:p>
        </w:tc>
        <w:tc>
          <w:tcPr>
            <w:tcW w:w="681" w:type="pct"/>
          </w:tcPr>
          <w:p w14:paraId="65D18FB9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  <w:p w14:paraId="33838898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NSAIDs</w:t>
            </w:r>
          </w:p>
        </w:tc>
        <w:tc>
          <w:tcPr>
            <w:tcW w:w="414" w:type="pct"/>
          </w:tcPr>
          <w:p w14:paraId="581C07A2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Worse</w:t>
            </w:r>
          </w:p>
        </w:tc>
        <w:tc>
          <w:tcPr>
            <w:tcW w:w="622" w:type="pct"/>
          </w:tcPr>
          <w:p w14:paraId="465DB894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4" w:type="pct"/>
          </w:tcPr>
          <w:p w14:paraId="147EE0BB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pct"/>
          </w:tcPr>
          <w:p w14:paraId="62802D0A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</w:tcPr>
          <w:p w14:paraId="6A4CC0EE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" w:type="pct"/>
          </w:tcPr>
          <w:p w14:paraId="1D9264AC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Euthanasia</w:t>
            </w:r>
          </w:p>
          <w:p w14:paraId="142CD7C7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worse</w:t>
            </w:r>
          </w:p>
        </w:tc>
      </w:tr>
      <w:tr w:rsidR="00FC51C1" w:rsidRPr="007D321A" w14:paraId="7E50A9A0" w14:textId="77777777" w:rsidTr="00EF260E">
        <w:trPr>
          <w:trHeight w:val="563"/>
        </w:trPr>
        <w:tc>
          <w:tcPr>
            <w:tcW w:w="265" w:type="pct"/>
          </w:tcPr>
          <w:p w14:paraId="27A310B3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ase 2</w:t>
            </w:r>
          </w:p>
        </w:tc>
        <w:tc>
          <w:tcPr>
            <w:tcW w:w="625" w:type="pct"/>
          </w:tcPr>
          <w:p w14:paraId="35C47BF8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ortico (PO)*</w:t>
            </w:r>
          </w:p>
          <w:p w14:paraId="4DD4A3DF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Gabapentin</w:t>
            </w:r>
          </w:p>
        </w:tc>
        <w:tc>
          <w:tcPr>
            <w:tcW w:w="414" w:type="pct"/>
          </w:tcPr>
          <w:p w14:paraId="719F867D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Static</w:t>
            </w:r>
          </w:p>
        </w:tc>
        <w:tc>
          <w:tcPr>
            <w:tcW w:w="681" w:type="pct"/>
          </w:tcPr>
          <w:p w14:paraId="0FF75982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4" w:type="pct"/>
          </w:tcPr>
          <w:p w14:paraId="1F317984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2" w:type="pct"/>
          </w:tcPr>
          <w:p w14:paraId="480F73A7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4" w:type="pct"/>
          </w:tcPr>
          <w:p w14:paraId="13D49813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pct"/>
          </w:tcPr>
          <w:p w14:paraId="5DDAD28A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</w:tcPr>
          <w:p w14:paraId="2ECBD678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" w:type="pct"/>
          </w:tcPr>
          <w:p w14:paraId="5CEF875E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Euthanasia</w:t>
            </w:r>
          </w:p>
          <w:p w14:paraId="6C290FD1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static</w:t>
            </w:r>
          </w:p>
        </w:tc>
      </w:tr>
      <w:tr w:rsidR="00FC51C1" w:rsidRPr="007D321A" w14:paraId="0DCF014D" w14:textId="77777777" w:rsidTr="00EF260E">
        <w:trPr>
          <w:trHeight w:val="552"/>
        </w:trPr>
        <w:tc>
          <w:tcPr>
            <w:tcW w:w="265" w:type="pct"/>
          </w:tcPr>
          <w:p w14:paraId="7788641F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ase 3</w:t>
            </w:r>
          </w:p>
        </w:tc>
        <w:tc>
          <w:tcPr>
            <w:tcW w:w="625" w:type="pct"/>
          </w:tcPr>
          <w:p w14:paraId="4675E2FC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ortico (PO)</w:t>
            </w:r>
          </w:p>
        </w:tc>
        <w:tc>
          <w:tcPr>
            <w:tcW w:w="414" w:type="pct"/>
          </w:tcPr>
          <w:p w14:paraId="3391C2C7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Static</w:t>
            </w:r>
          </w:p>
        </w:tc>
        <w:tc>
          <w:tcPr>
            <w:tcW w:w="681" w:type="pct"/>
          </w:tcPr>
          <w:p w14:paraId="79EA0EFA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Doxycycline</w:t>
            </w:r>
          </w:p>
          <w:p w14:paraId="234D7FFD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ortico (PO)</w:t>
            </w:r>
          </w:p>
        </w:tc>
        <w:tc>
          <w:tcPr>
            <w:tcW w:w="414" w:type="pct"/>
          </w:tcPr>
          <w:p w14:paraId="6F33C76D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22" w:type="pct"/>
          </w:tcPr>
          <w:p w14:paraId="30769B7B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ortico (PO)</w:t>
            </w:r>
          </w:p>
          <w:p w14:paraId="51379353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iclosporin</w:t>
            </w:r>
          </w:p>
        </w:tc>
        <w:tc>
          <w:tcPr>
            <w:tcW w:w="414" w:type="pct"/>
          </w:tcPr>
          <w:p w14:paraId="5C1BC898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46" w:type="pct"/>
          </w:tcPr>
          <w:p w14:paraId="30EB4935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</w:tcPr>
          <w:p w14:paraId="4D6455DD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" w:type="pct"/>
          </w:tcPr>
          <w:p w14:paraId="1D3ED06F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Static</w:t>
            </w:r>
          </w:p>
        </w:tc>
      </w:tr>
      <w:tr w:rsidR="00FC51C1" w:rsidRPr="007D321A" w14:paraId="5EB8241D" w14:textId="77777777" w:rsidTr="00EF260E">
        <w:trPr>
          <w:trHeight w:val="552"/>
        </w:trPr>
        <w:tc>
          <w:tcPr>
            <w:tcW w:w="265" w:type="pct"/>
          </w:tcPr>
          <w:p w14:paraId="5971ABAE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ase 4</w:t>
            </w:r>
          </w:p>
        </w:tc>
        <w:tc>
          <w:tcPr>
            <w:tcW w:w="625" w:type="pct"/>
          </w:tcPr>
          <w:p w14:paraId="78D421B3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nhaled cortico</w:t>
            </w:r>
          </w:p>
        </w:tc>
        <w:tc>
          <w:tcPr>
            <w:tcW w:w="414" w:type="pct"/>
          </w:tcPr>
          <w:p w14:paraId="7D1DDB04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81" w:type="pct"/>
          </w:tcPr>
          <w:p w14:paraId="7D68268E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nhaled cortico</w:t>
            </w:r>
          </w:p>
          <w:p w14:paraId="1F9C0A67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Doxycycline</w:t>
            </w:r>
          </w:p>
        </w:tc>
        <w:tc>
          <w:tcPr>
            <w:tcW w:w="414" w:type="pct"/>
          </w:tcPr>
          <w:p w14:paraId="4047CBCA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Worse</w:t>
            </w:r>
          </w:p>
        </w:tc>
        <w:tc>
          <w:tcPr>
            <w:tcW w:w="622" w:type="pct"/>
          </w:tcPr>
          <w:p w14:paraId="1D61CAF8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nhaled cortico</w:t>
            </w:r>
          </w:p>
          <w:p w14:paraId="4BB4439D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ortico (PO)</w:t>
            </w:r>
          </w:p>
        </w:tc>
        <w:tc>
          <w:tcPr>
            <w:tcW w:w="414" w:type="pct"/>
          </w:tcPr>
          <w:p w14:paraId="5D92CEBA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46" w:type="pct"/>
          </w:tcPr>
          <w:p w14:paraId="6411969A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Desensitization</w:t>
            </w:r>
          </w:p>
        </w:tc>
        <w:tc>
          <w:tcPr>
            <w:tcW w:w="440" w:type="pct"/>
          </w:tcPr>
          <w:p w14:paraId="11CB7467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482" w:type="pct"/>
          </w:tcPr>
          <w:p w14:paraId="453D60D2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FC51C1" w:rsidRPr="007D321A" w14:paraId="3FD2F987" w14:textId="77777777" w:rsidTr="00EF260E">
        <w:trPr>
          <w:trHeight w:val="552"/>
        </w:trPr>
        <w:tc>
          <w:tcPr>
            <w:tcW w:w="265" w:type="pct"/>
          </w:tcPr>
          <w:p w14:paraId="594E65D8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ase 5</w:t>
            </w:r>
          </w:p>
        </w:tc>
        <w:tc>
          <w:tcPr>
            <w:tcW w:w="625" w:type="pct"/>
          </w:tcPr>
          <w:p w14:paraId="2FA5EC3B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Doxycycline</w:t>
            </w:r>
          </w:p>
          <w:p w14:paraId="0B646855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nhaled cortico</w:t>
            </w:r>
          </w:p>
        </w:tc>
        <w:tc>
          <w:tcPr>
            <w:tcW w:w="414" w:type="pct"/>
          </w:tcPr>
          <w:p w14:paraId="260330A4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Static</w:t>
            </w:r>
          </w:p>
        </w:tc>
        <w:tc>
          <w:tcPr>
            <w:tcW w:w="681" w:type="pct"/>
          </w:tcPr>
          <w:p w14:paraId="636DBA0D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  <w:p w14:paraId="03876097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NSAIDs</w:t>
            </w:r>
          </w:p>
        </w:tc>
        <w:tc>
          <w:tcPr>
            <w:tcW w:w="414" w:type="pct"/>
          </w:tcPr>
          <w:p w14:paraId="7B91287D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Worse</w:t>
            </w:r>
          </w:p>
        </w:tc>
        <w:tc>
          <w:tcPr>
            <w:tcW w:w="622" w:type="pct"/>
          </w:tcPr>
          <w:p w14:paraId="0ACB46FD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ortico (PO)</w:t>
            </w:r>
          </w:p>
          <w:p w14:paraId="336F09E3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Hydrolysed diet</w:t>
            </w:r>
          </w:p>
        </w:tc>
        <w:tc>
          <w:tcPr>
            <w:tcW w:w="414" w:type="pct"/>
          </w:tcPr>
          <w:p w14:paraId="45DB2939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46" w:type="pct"/>
          </w:tcPr>
          <w:p w14:paraId="03C94ECC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nhaled cortico.</w:t>
            </w:r>
          </w:p>
        </w:tc>
        <w:tc>
          <w:tcPr>
            <w:tcW w:w="440" w:type="pct"/>
          </w:tcPr>
          <w:p w14:paraId="5CE0887A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482" w:type="pct"/>
          </w:tcPr>
          <w:p w14:paraId="2CE09C25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FC51C1" w:rsidRPr="007D321A" w14:paraId="02882D59" w14:textId="77777777" w:rsidTr="00EF260E">
        <w:trPr>
          <w:trHeight w:val="552"/>
        </w:trPr>
        <w:tc>
          <w:tcPr>
            <w:tcW w:w="265" w:type="pct"/>
          </w:tcPr>
          <w:p w14:paraId="1BBB91D4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ase 6</w:t>
            </w:r>
          </w:p>
        </w:tc>
        <w:tc>
          <w:tcPr>
            <w:tcW w:w="625" w:type="pct"/>
          </w:tcPr>
          <w:p w14:paraId="05D62712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lotrimazole</w:t>
            </w:r>
          </w:p>
          <w:p w14:paraId="03A581BC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Cortico (PO)</w:t>
            </w:r>
          </w:p>
          <w:p w14:paraId="7F6EB281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Hydrolysed diet</w:t>
            </w:r>
          </w:p>
        </w:tc>
        <w:tc>
          <w:tcPr>
            <w:tcW w:w="414" w:type="pct"/>
          </w:tcPr>
          <w:p w14:paraId="54C2FB51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81" w:type="pct"/>
          </w:tcPr>
          <w:p w14:paraId="57304763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ortico (PO)</w:t>
            </w:r>
          </w:p>
          <w:p w14:paraId="722F8F8E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nhaled cortico</w:t>
            </w:r>
          </w:p>
        </w:tc>
        <w:tc>
          <w:tcPr>
            <w:tcW w:w="414" w:type="pct"/>
          </w:tcPr>
          <w:p w14:paraId="25A33EB0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622" w:type="pct"/>
          </w:tcPr>
          <w:p w14:paraId="02A8A269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14" w:type="pct"/>
          </w:tcPr>
          <w:p w14:paraId="1A6B39AA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pct"/>
          </w:tcPr>
          <w:p w14:paraId="1E8FE5FC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40" w:type="pct"/>
          </w:tcPr>
          <w:p w14:paraId="1176BA02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482" w:type="pct"/>
          </w:tcPr>
          <w:p w14:paraId="12CAA0D1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  <w:tr w:rsidR="00FC51C1" w:rsidRPr="007D321A" w14:paraId="073FBE2C" w14:textId="77777777" w:rsidTr="00EF260E">
        <w:trPr>
          <w:trHeight w:val="563"/>
        </w:trPr>
        <w:tc>
          <w:tcPr>
            <w:tcW w:w="265" w:type="pct"/>
          </w:tcPr>
          <w:p w14:paraId="3D406462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ase 7</w:t>
            </w:r>
          </w:p>
        </w:tc>
        <w:tc>
          <w:tcPr>
            <w:tcW w:w="625" w:type="pct"/>
          </w:tcPr>
          <w:p w14:paraId="6A57CE28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NSAIDs</w:t>
            </w:r>
          </w:p>
        </w:tc>
        <w:tc>
          <w:tcPr>
            <w:tcW w:w="414" w:type="pct"/>
          </w:tcPr>
          <w:p w14:paraId="458CBB1C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81" w:type="pct"/>
          </w:tcPr>
          <w:p w14:paraId="42F2EE33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Antibiotics</w:t>
            </w:r>
          </w:p>
          <w:p w14:paraId="7CA8E9DF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NSAIDs</w:t>
            </w:r>
          </w:p>
          <w:p w14:paraId="77211DEC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Dental treatment</w:t>
            </w:r>
          </w:p>
        </w:tc>
        <w:tc>
          <w:tcPr>
            <w:tcW w:w="414" w:type="pct"/>
          </w:tcPr>
          <w:p w14:paraId="4C85E823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22" w:type="pct"/>
          </w:tcPr>
          <w:p w14:paraId="482754DD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Cortico (PO)</w:t>
            </w:r>
          </w:p>
          <w:p w14:paraId="27EF8D6F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nhaled cortico</w:t>
            </w:r>
          </w:p>
        </w:tc>
        <w:tc>
          <w:tcPr>
            <w:tcW w:w="414" w:type="pct"/>
          </w:tcPr>
          <w:p w14:paraId="2C11AB6D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  <w:tc>
          <w:tcPr>
            <w:tcW w:w="646" w:type="pct"/>
          </w:tcPr>
          <w:p w14:paraId="3CEA2EBE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Desensitization</w:t>
            </w:r>
          </w:p>
        </w:tc>
        <w:tc>
          <w:tcPr>
            <w:tcW w:w="440" w:type="pct"/>
          </w:tcPr>
          <w:p w14:paraId="7F100710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N/A</w:t>
            </w:r>
          </w:p>
        </w:tc>
        <w:tc>
          <w:tcPr>
            <w:tcW w:w="482" w:type="pct"/>
          </w:tcPr>
          <w:p w14:paraId="24EBDB10" w14:textId="77777777" w:rsidR="00FC51C1" w:rsidRPr="007D321A" w:rsidRDefault="00FC51C1" w:rsidP="000231A9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D321A">
              <w:rPr>
                <w:rFonts w:ascii="Times New Roman" w:hAnsi="Times New Roman" w:cs="Times New Roman"/>
                <w:sz w:val="18"/>
                <w:szCs w:val="18"/>
              </w:rPr>
              <w:t>Improved</w:t>
            </w:r>
          </w:p>
        </w:tc>
      </w:tr>
    </w:tbl>
    <w:p w14:paraId="336F4ACB" w14:textId="2BD07012" w:rsidR="00FC51C1" w:rsidRDefault="00FC51C1" w:rsidP="000231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321A">
        <w:rPr>
          <w:rFonts w:ascii="Times New Roman" w:hAnsi="Times New Roman" w:cs="Times New Roman"/>
          <w:sz w:val="24"/>
          <w:szCs w:val="24"/>
        </w:rPr>
        <w:t>Abbreviations:</w:t>
      </w:r>
      <w:r w:rsidR="00376119">
        <w:rPr>
          <w:rFonts w:ascii="Times New Roman" w:hAnsi="Times New Roman" w:cs="Times New Roman"/>
          <w:sz w:val="24"/>
          <w:szCs w:val="24"/>
        </w:rPr>
        <w:t xml:space="preserve"> </w:t>
      </w:r>
      <w:r w:rsidRPr="007D321A">
        <w:rPr>
          <w:rFonts w:ascii="Times New Roman" w:hAnsi="Times New Roman" w:cs="Times New Roman"/>
          <w:sz w:val="24"/>
          <w:szCs w:val="24"/>
        </w:rPr>
        <w:t>cortico stands for corticosteroids</w:t>
      </w:r>
      <w:r w:rsidR="00376119">
        <w:rPr>
          <w:rFonts w:ascii="Times New Roman" w:hAnsi="Times New Roman" w:cs="Times New Roman"/>
          <w:sz w:val="24"/>
          <w:szCs w:val="24"/>
        </w:rPr>
        <w:t xml:space="preserve">, PO for per-os and </w:t>
      </w:r>
      <w:r w:rsidRPr="007D321A">
        <w:rPr>
          <w:rFonts w:ascii="Times New Roman" w:hAnsi="Times New Roman" w:cs="Times New Roman"/>
          <w:sz w:val="24"/>
          <w:szCs w:val="24"/>
        </w:rPr>
        <w:t>N/A for not available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AD8F87" w14:textId="77777777" w:rsidR="00331F84" w:rsidRDefault="00331F84" w:rsidP="000231A9">
      <w:pPr>
        <w:tabs>
          <w:tab w:val="left" w:pos="1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DE5EFD" w14:textId="77777777" w:rsidR="00331F84" w:rsidRDefault="00331F84" w:rsidP="000231A9">
      <w:pPr>
        <w:tabs>
          <w:tab w:val="left" w:pos="1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2C3A3D" w14:textId="77777777" w:rsidR="00331F84" w:rsidRDefault="00331F84" w:rsidP="000231A9">
      <w:pPr>
        <w:tabs>
          <w:tab w:val="left" w:pos="1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2380B6D" w14:textId="77777777" w:rsidR="00331F84" w:rsidRDefault="00331F84" w:rsidP="000231A9">
      <w:pPr>
        <w:tabs>
          <w:tab w:val="left" w:pos="1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2AF1612" w14:textId="77777777" w:rsidR="00331F84" w:rsidRDefault="00331F84" w:rsidP="000231A9">
      <w:pPr>
        <w:tabs>
          <w:tab w:val="left" w:pos="1900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31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AD9D3E" w14:textId="77777777" w:rsidR="001C14FE" w:rsidRDefault="001C14FE" w:rsidP="00A41103">
      <w:pPr>
        <w:spacing w:after="0" w:line="240" w:lineRule="auto"/>
      </w:pPr>
      <w:r>
        <w:separator/>
      </w:r>
    </w:p>
  </w:endnote>
  <w:endnote w:type="continuationSeparator" w:id="0">
    <w:p w14:paraId="6513ACD0" w14:textId="77777777" w:rsidR="001C14FE" w:rsidRDefault="001C14FE" w:rsidP="00A411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13C05" w14:textId="77777777" w:rsidR="001C14FE" w:rsidRDefault="001C14FE" w:rsidP="00A41103">
      <w:pPr>
        <w:spacing w:after="0" w:line="240" w:lineRule="auto"/>
      </w:pPr>
      <w:r>
        <w:separator/>
      </w:r>
    </w:p>
  </w:footnote>
  <w:footnote w:type="continuationSeparator" w:id="0">
    <w:p w14:paraId="2532670F" w14:textId="77777777" w:rsidR="001C14FE" w:rsidRDefault="001C14FE" w:rsidP="00A4110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B21C61"/>
    <w:multiLevelType w:val="hybridMultilevel"/>
    <w:tmpl w:val="FD728196"/>
    <w:lvl w:ilvl="0" w:tplc="08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335D2E08"/>
    <w:multiLevelType w:val="hybridMultilevel"/>
    <w:tmpl w:val="514E9BB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C68E0"/>
    <w:multiLevelType w:val="hybridMultilevel"/>
    <w:tmpl w:val="4E520EC6"/>
    <w:lvl w:ilvl="0" w:tplc="0809000B">
      <w:start w:val="1"/>
      <w:numFmt w:val="bullet"/>
      <w:lvlText w:val=""/>
      <w:lvlJc w:val="left"/>
      <w:pPr>
        <w:ind w:left="64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684853"/>
    <w:multiLevelType w:val="hybridMultilevel"/>
    <w:tmpl w:val="B9941790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5E3AE9"/>
    <w:multiLevelType w:val="hybridMultilevel"/>
    <w:tmpl w:val="C82A82E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A2827A3"/>
    <w:multiLevelType w:val="hybridMultilevel"/>
    <w:tmpl w:val="C4A20FFA"/>
    <w:lvl w:ilvl="0" w:tplc="08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055204283">
    <w:abstractNumId w:val="5"/>
  </w:num>
  <w:num w:numId="2" w16cid:durableId="1705711179">
    <w:abstractNumId w:val="3"/>
  </w:num>
  <w:num w:numId="3" w16cid:durableId="677511653">
    <w:abstractNumId w:val="1"/>
  </w:num>
  <w:num w:numId="4" w16cid:durableId="842863241">
    <w:abstractNumId w:val="2"/>
  </w:num>
  <w:num w:numId="5" w16cid:durableId="1267034115">
    <w:abstractNumId w:val="0"/>
  </w:num>
  <w:num w:numId="6" w16cid:durableId="12854253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48A5"/>
    <w:rsid w:val="00014C26"/>
    <w:rsid w:val="000229AD"/>
    <w:rsid w:val="000231A9"/>
    <w:rsid w:val="00035453"/>
    <w:rsid w:val="000500C7"/>
    <w:rsid w:val="00054B3F"/>
    <w:rsid w:val="000B5809"/>
    <w:rsid w:val="000C023E"/>
    <w:rsid w:val="000C1B7E"/>
    <w:rsid w:val="000C51A0"/>
    <w:rsid w:val="00100330"/>
    <w:rsid w:val="0013356F"/>
    <w:rsid w:val="001355DA"/>
    <w:rsid w:val="00141463"/>
    <w:rsid w:val="00147C95"/>
    <w:rsid w:val="00154F9C"/>
    <w:rsid w:val="0018246F"/>
    <w:rsid w:val="0018562B"/>
    <w:rsid w:val="00195459"/>
    <w:rsid w:val="00197E94"/>
    <w:rsid w:val="001C14FE"/>
    <w:rsid w:val="001C570D"/>
    <w:rsid w:val="001E7AB0"/>
    <w:rsid w:val="001F7123"/>
    <w:rsid w:val="002025E4"/>
    <w:rsid w:val="00205BEC"/>
    <w:rsid w:val="00217B6D"/>
    <w:rsid w:val="002205CE"/>
    <w:rsid w:val="00246662"/>
    <w:rsid w:val="00247642"/>
    <w:rsid w:val="00251633"/>
    <w:rsid w:val="00280895"/>
    <w:rsid w:val="002808A9"/>
    <w:rsid w:val="002A21C9"/>
    <w:rsid w:val="002B29BC"/>
    <w:rsid w:val="002B2B2D"/>
    <w:rsid w:val="002B78B7"/>
    <w:rsid w:val="002C458D"/>
    <w:rsid w:val="002C7F22"/>
    <w:rsid w:val="00314929"/>
    <w:rsid w:val="00330948"/>
    <w:rsid w:val="00331F84"/>
    <w:rsid w:val="00376119"/>
    <w:rsid w:val="003762DB"/>
    <w:rsid w:val="003B066E"/>
    <w:rsid w:val="003B286D"/>
    <w:rsid w:val="003B4589"/>
    <w:rsid w:val="003E5812"/>
    <w:rsid w:val="003E5AF2"/>
    <w:rsid w:val="003F4F85"/>
    <w:rsid w:val="00404CEE"/>
    <w:rsid w:val="004051DD"/>
    <w:rsid w:val="00406B2B"/>
    <w:rsid w:val="0041229C"/>
    <w:rsid w:val="004220EC"/>
    <w:rsid w:val="004253C7"/>
    <w:rsid w:val="00436B1E"/>
    <w:rsid w:val="004435E2"/>
    <w:rsid w:val="00445D35"/>
    <w:rsid w:val="004748A5"/>
    <w:rsid w:val="00484485"/>
    <w:rsid w:val="00491293"/>
    <w:rsid w:val="00493B97"/>
    <w:rsid w:val="004A3DA5"/>
    <w:rsid w:val="004B648F"/>
    <w:rsid w:val="004B7E8C"/>
    <w:rsid w:val="004D69DD"/>
    <w:rsid w:val="004E273D"/>
    <w:rsid w:val="004E3022"/>
    <w:rsid w:val="00507089"/>
    <w:rsid w:val="0052343A"/>
    <w:rsid w:val="0053747C"/>
    <w:rsid w:val="005575B2"/>
    <w:rsid w:val="00584ED4"/>
    <w:rsid w:val="00592C06"/>
    <w:rsid w:val="005A1E7C"/>
    <w:rsid w:val="005A6E41"/>
    <w:rsid w:val="005B0977"/>
    <w:rsid w:val="005C674D"/>
    <w:rsid w:val="005C690B"/>
    <w:rsid w:val="005F3494"/>
    <w:rsid w:val="00604509"/>
    <w:rsid w:val="00612C68"/>
    <w:rsid w:val="00613619"/>
    <w:rsid w:val="00634B72"/>
    <w:rsid w:val="0064503B"/>
    <w:rsid w:val="00654488"/>
    <w:rsid w:val="00680454"/>
    <w:rsid w:val="006A4647"/>
    <w:rsid w:val="006A4B97"/>
    <w:rsid w:val="006A7CC2"/>
    <w:rsid w:val="006B762B"/>
    <w:rsid w:val="006C4EF2"/>
    <w:rsid w:val="006D5F52"/>
    <w:rsid w:val="006F7C7F"/>
    <w:rsid w:val="007040DC"/>
    <w:rsid w:val="007271C3"/>
    <w:rsid w:val="0072766F"/>
    <w:rsid w:val="00743314"/>
    <w:rsid w:val="0078093F"/>
    <w:rsid w:val="00786E9F"/>
    <w:rsid w:val="007B77D0"/>
    <w:rsid w:val="007C4D5E"/>
    <w:rsid w:val="007D321A"/>
    <w:rsid w:val="007D5081"/>
    <w:rsid w:val="007D5D0F"/>
    <w:rsid w:val="007E3FA9"/>
    <w:rsid w:val="007E4768"/>
    <w:rsid w:val="007F79A0"/>
    <w:rsid w:val="0080009F"/>
    <w:rsid w:val="00813EBC"/>
    <w:rsid w:val="0081662B"/>
    <w:rsid w:val="00836BE3"/>
    <w:rsid w:val="008378EA"/>
    <w:rsid w:val="0084478A"/>
    <w:rsid w:val="0086570C"/>
    <w:rsid w:val="00866E9C"/>
    <w:rsid w:val="00872F36"/>
    <w:rsid w:val="00894119"/>
    <w:rsid w:val="008941A8"/>
    <w:rsid w:val="008A6470"/>
    <w:rsid w:val="008E0F5B"/>
    <w:rsid w:val="00924FC9"/>
    <w:rsid w:val="00932B8C"/>
    <w:rsid w:val="00946FA6"/>
    <w:rsid w:val="009500BA"/>
    <w:rsid w:val="00962FCB"/>
    <w:rsid w:val="009715CB"/>
    <w:rsid w:val="00984770"/>
    <w:rsid w:val="00987B51"/>
    <w:rsid w:val="009969FF"/>
    <w:rsid w:val="009C6E4E"/>
    <w:rsid w:val="009C71CF"/>
    <w:rsid w:val="009D02FD"/>
    <w:rsid w:val="00A07F16"/>
    <w:rsid w:val="00A119FD"/>
    <w:rsid w:val="00A27C89"/>
    <w:rsid w:val="00A32C69"/>
    <w:rsid w:val="00A41103"/>
    <w:rsid w:val="00A412F4"/>
    <w:rsid w:val="00A5345E"/>
    <w:rsid w:val="00A81A5B"/>
    <w:rsid w:val="00A97F2B"/>
    <w:rsid w:val="00AA32B3"/>
    <w:rsid w:val="00AA3B4B"/>
    <w:rsid w:val="00AC03A6"/>
    <w:rsid w:val="00AD34CB"/>
    <w:rsid w:val="00B07BC8"/>
    <w:rsid w:val="00B24447"/>
    <w:rsid w:val="00B377F7"/>
    <w:rsid w:val="00B664AE"/>
    <w:rsid w:val="00B70F2A"/>
    <w:rsid w:val="00B92035"/>
    <w:rsid w:val="00B96480"/>
    <w:rsid w:val="00B968A4"/>
    <w:rsid w:val="00BA3ACF"/>
    <w:rsid w:val="00BC1C01"/>
    <w:rsid w:val="00BC694E"/>
    <w:rsid w:val="00BD0586"/>
    <w:rsid w:val="00C02CCC"/>
    <w:rsid w:val="00C11561"/>
    <w:rsid w:val="00C14A36"/>
    <w:rsid w:val="00C52CE3"/>
    <w:rsid w:val="00C858D0"/>
    <w:rsid w:val="00C90678"/>
    <w:rsid w:val="00CB49D9"/>
    <w:rsid w:val="00D07736"/>
    <w:rsid w:val="00D5617C"/>
    <w:rsid w:val="00DA70E1"/>
    <w:rsid w:val="00DE083B"/>
    <w:rsid w:val="00DE45F3"/>
    <w:rsid w:val="00DE562A"/>
    <w:rsid w:val="00DF0918"/>
    <w:rsid w:val="00DF3758"/>
    <w:rsid w:val="00DF3EDD"/>
    <w:rsid w:val="00E31963"/>
    <w:rsid w:val="00E57F75"/>
    <w:rsid w:val="00E74D67"/>
    <w:rsid w:val="00EC67E4"/>
    <w:rsid w:val="00ED49BC"/>
    <w:rsid w:val="00EF5CA6"/>
    <w:rsid w:val="00F16E88"/>
    <w:rsid w:val="00F33F04"/>
    <w:rsid w:val="00F52515"/>
    <w:rsid w:val="00F6642A"/>
    <w:rsid w:val="00F71F53"/>
    <w:rsid w:val="00F73BC1"/>
    <w:rsid w:val="00F76FB8"/>
    <w:rsid w:val="00F77045"/>
    <w:rsid w:val="00F82FA4"/>
    <w:rsid w:val="00F83880"/>
    <w:rsid w:val="00F85A3D"/>
    <w:rsid w:val="00F9691B"/>
    <w:rsid w:val="00FA6503"/>
    <w:rsid w:val="00FB0C5B"/>
    <w:rsid w:val="00FB28CE"/>
    <w:rsid w:val="00FB61F6"/>
    <w:rsid w:val="00FC0379"/>
    <w:rsid w:val="00FC51C1"/>
    <w:rsid w:val="00FD0F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CEFF9"/>
  <w15:chartTrackingRefBased/>
  <w15:docId w15:val="{A52444AC-5693-42A8-9135-DCEB227C4D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203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48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48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48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48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48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48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48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48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48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8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48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48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48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48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48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48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48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48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48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48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48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48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48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48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48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48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48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48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48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2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B2B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B2B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2B2D"/>
    <w:rPr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41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1103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411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103"/>
    <w:rPr>
      <w:kern w:val="0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7D5081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200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rine Henry</dc:creator>
  <cp:keywords/>
  <dc:description/>
  <cp:lastModifiedBy>Perrine Henry</cp:lastModifiedBy>
  <cp:revision>5</cp:revision>
  <dcterms:created xsi:type="dcterms:W3CDTF">2025-09-03T11:05:00Z</dcterms:created>
  <dcterms:modified xsi:type="dcterms:W3CDTF">2025-12-04T10:46:00Z</dcterms:modified>
</cp:coreProperties>
</file>